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40A3" w:rsidRDefault="006640A3" w:rsidP="006640A3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</w:t>
      </w:r>
      <w:r w:rsidR="00981DA1">
        <w:rPr>
          <w:rFonts w:ascii="Times New Roman" w:hAnsi="Times New Roman"/>
          <w:b/>
          <w:sz w:val="24"/>
          <w:szCs w:val="24"/>
        </w:rPr>
        <w:t xml:space="preserve"> Table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Pr="009D4221">
        <w:rPr>
          <w:rFonts w:ascii="Times New Roman" w:hAnsi="Times New Roman"/>
          <w:b/>
          <w:sz w:val="24"/>
          <w:szCs w:val="24"/>
        </w:rPr>
        <w:t>Odds-ratios and 95% confidence intervals examining the association between educational levels and poor self-rated health, Brazil: 1998-2013</w:t>
      </w:r>
      <w:r>
        <w:rPr>
          <w:rFonts w:ascii="Times New Roman" w:hAnsi="Times New Roman"/>
          <w:b/>
          <w:sz w:val="24"/>
          <w:szCs w:val="24"/>
        </w:rPr>
        <w:t xml:space="preserve"> (exclude those with proxy respondents)</w:t>
      </w:r>
    </w:p>
    <w:p w:rsidR="006640A3" w:rsidRDefault="006640A3" w:rsidP="006640A3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199"/>
        <w:gridCol w:w="1501"/>
        <w:gridCol w:w="1083"/>
        <w:gridCol w:w="1382"/>
        <w:gridCol w:w="1083"/>
        <w:gridCol w:w="1213"/>
        <w:gridCol w:w="1083"/>
        <w:gridCol w:w="1333"/>
        <w:gridCol w:w="1083"/>
      </w:tblGrid>
      <w:tr w:rsidR="006640A3" w:rsidRPr="00646A48" w:rsidTr="002F0380">
        <w:trPr>
          <w:trHeight w:val="301"/>
        </w:trPr>
        <w:tc>
          <w:tcPr>
            <w:tcW w:w="11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102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998</w:t>
            </w:r>
          </w:p>
        </w:tc>
        <w:tc>
          <w:tcPr>
            <w:tcW w:w="97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2003</w:t>
            </w:r>
          </w:p>
        </w:tc>
        <w:tc>
          <w:tcPr>
            <w:tcW w:w="91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2008</w:t>
            </w:r>
          </w:p>
        </w:tc>
        <w:tc>
          <w:tcPr>
            <w:tcW w:w="9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2013</w:t>
            </w:r>
          </w:p>
        </w:tc>
      </w:tr>
      <w:tr w:rsidR="006640A3" w:rsidRPr="00646A48" w:rsidTr="002F0380">
        <w:trPr>
          <w:trHeight w:val="301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VARIABLES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OR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95% CI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OR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95% CI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OR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95% CI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OR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95% CI</w:t>
            </w:r>
          </w:p>
        </w:tc>
      </w:tr>
      <w:tr w:rsidR="006640A3" w:rsidRPr="00646A48" w:rsidTr="002F0380">
        <w:trPr>
          <w:trHeight w:val="301"/>
        </w:trPr>
        <w:tc>
          <w:tcPr>
            <w:tcW w:w="11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Education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40A3" w:rsidRPr="00646A48" w:rsidTr="002F0380">
        <w:trPr>
          <w:trHeight w:val="301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0A3" w:rsidRPr="00646A48" w:rsidRDefault="006640A3" w:rsidP="002F03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 and secondary incomplet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59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55 - 0.6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56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52 - 0.6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59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55 - 0.6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46 - 0.83</w:t>
            </w:r>
          </w:p>
        </w:tc>
      </w:tr>
      <w:tr w:rsidR="006640A3" w:rsidRPr="00646A48" w:rsidTr="002F0380">
        <w:trPr>
          <w:trHeight w:val="301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0A3" w:rsidRPr="00646A48" w:rsidRDefault="006640A3" w:rsidP="002F03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 complet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28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23 - 0.3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23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20 - 0.2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28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25 - 0.3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25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16 - 0.39</w:t>
            </w:r>
          </w:p>
        </w:tc>
      </w:tr>
      <w:tr w:rsidR="006640A3" w:rsidRPr="00646A48" w:rsidTr="002F0380">
        <w:trPr>
          <w:trHeight w:val="301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0A3" w:rsidRPr="00646A48" w:rsidRDefault="006640A3" w:rsidP="002F03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Some college or mor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25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20 - 0.3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16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13 - 0.2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19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16 - 0.2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18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10 - 0.31</w:t>
            </w:r>
          </w:p>
        </w:tc>
      </w:tr>
      <w:tr w:rsidR="006640A3" w:rsidRPr="00646A48" w:rsidTr="002F0380">
        <w:trPr>
          <w:trHeight w:val="301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Ag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03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03 - 1.0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02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02 - 1.0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02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02 - 1.0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02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01 - 1.03</w:t>
            </w:r>
          </w:p>
        </w:tc>
      </w:tr>
      <w:tr w:rsidR="006640A3" w:rsidRPr="00646A48" w:rsidTr="002F0380">
        <w:trPr>
          <w:trHeight w:val="301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Femal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94 - 1.0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92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87 - 0.9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92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88 - 0.9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8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64 - 1.12</w:t>
            </w:r>
          </w:p>
        </w:tc>
      </w:tr>
      <w:tr w:rsidR="006640A3" w:rsidRPr="00646A48" w:rsidTr="002F0380">
        <w:trPr>
          <w:trHeight w:val="301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0A3" w:rsidRPr="00646A48" w:rsidRDefault="006640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Rac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40A3" w:rsidRPr="00646A48" w:rsidTr="002F0380">
        <w:trPr>
          <w:trHeight w:val="301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0A3" w:rsidRPr="00646A48" w:rsidRDefault="006640A3" w:rsidP="002F03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Black 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0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93 - 1.2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17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05 - 1.3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22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09 - 1.36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66 - 1.52</w:t>
            </w:r>
          </w:p>
        </w:tc>
      </w:tr>
      <w:tr w:rsidR="006640A3" w:rsidRPr="00646A48" w:rsidTr="002F0380">
        <w:trPr>
          <w:trHeight w:val="301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0A3" w:rsidRPr="00646A48" w:rsidRDefault="006640A3" w:rsidP="002F03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Pardo 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18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10 - 1.2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11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03 - 1.1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13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06 - 1.2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9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71 - 1.28</w:t>
            </w:r>
          </w:p>
        </w:tc>
      </w:tr>
      <w:tr w:rsidR="006640A3" w:rsidRPr="00646A48" w:rsidTr="002F0380">
        <w:trPr>
          <w:trHeight w:val="301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0A3" w:rsidRPr="00646A48" w:rsidRDefault="006640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Reg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40A3" w:rsidRPr="00646A48" w:rsidTr="002F0380">
        <w:trPr>
          <w:trHeight w:val="301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0A3" w:rsidRPr="00646A48" w:rsidRDefault="006640A3" w:rsidP="002F03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North 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85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56 - 2.2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60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39 - 1.8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75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56 - 1.9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48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94 - 2.35</w:t>
            </w:r>
          </w:p>
        </w:tc>
      </w:tr>
      <w:tr w:rsidR="006640A3" w:rsidRPr="00646A48" w:rsidTr="002F0380">
        <w:trPr>
          <w:trHeight w:val="301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0A3" w:rsidRPr="00646A48" w:rsidRDefault="006640A3" w:rsidP="002F03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Northeast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59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42 - 1.7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58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43 - 1.7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59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46 - 1.7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2.06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48 - 2.85</w:t>
            </w:r>
          </w:p>
        </w:tc>
      </w:tr>
      <w:tr w:rsidR="006640A3" w:rsidRPr="00646A48" w:rsidTr="002F0380">
        <w:trPr>
          <w:trHeight w:val="301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0A3" w:rsidRPr="00646A48" w:rsidRDefault="006640A3" w:rsidP="002F03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Midwest 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28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12 - 1.4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23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09 - 1.3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11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 - 1.2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44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95 - 2.17</w:t>
            </w:r>
          </w:p>
        </w:tc>
      </w:tr>
      <w:tr w:rsidR="006640A3" w:rsidRPr="00646A48" w:rsidTr="002F0380">
        <w:trPr>
          <w:trHeight w:val="301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South 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32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17 - 1.4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0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90 - 1.1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15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03 - 1.2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59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08 - 2.35</w:t>
            </w:r>
          </w:p>
        </w:tc>
      </w:tr>
      <w:tr w:rsidR="006640A3" w:rsidRPr="00646A48" w:rsidTr="002F0380">
        <w:trPr>
          <w:trHeight w:val="301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Health insuranc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65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59 - 0.7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60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55 - 0.6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57 - 0.6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64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46 - 0.89</w:t>
            </w:r>
          </w:p>
        </w:tc>
      </w:tr>
      <w:tr w:rsidR="006640A3" w:rsidRPr="00646A48" w:rsidTr="002F0380">
        <w:trPr>
          <w:trHeight w:val="301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Diabetes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2.17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96 - 2.4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2.06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87 - 2.2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2.06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90 - 2.2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2.18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54 - 3.10</w:t>
            </w:r>
          </w:p>
        </w:tc>
      </w:tr>
      <w:tr w:rsidR="006640A3" w:rsidRPr="00646A48" w:rsidTr="002F0380">
        <w:trPr>
          <w:trHeight w:val="301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Heart diseas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2.81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2.59 - 3.0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2.97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2.74 - 3.2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2.75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2.57 - 2.9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2.66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77 - 4.00</w:t>
            </w:r>
          </w:p>
        </w:tc>
      </w:tr>
      <w:tr w:rsidR="006640A3" w:rsidRPr="00646A48" w:rsidTr="002F0380">
        <w:trPr>
          <w:trHeight w:val="301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Hypertens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79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67 - 1.9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82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70 - 1.9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79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67 - 1.9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48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.13 - 1.94</w:t>
            </w:r>
          </w:p>
        </w:tc>
      </w:tr>
      <w:tr w:rsidR="006640A3" w:rsidRPr="00646A48" w:rsidTr="002F0380">
        <w:trPr>
          <w:trHeight w:val="301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Depress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3.45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3.21 - 3.7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3.47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3.21 - 3.7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4.43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4.13 - 4.7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3.39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2.20 - 5.21</w:t>
            </w:r>
          </w:p>
        </w:tc>
      </w:tr>
      <w:tr w:rsidR="006640A3" w:rsidRPr="00646A48" w:rsidTr="002F0380">
        <w:trPr>
          <w:trHeight w:val="301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Constant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 - 0.0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 - 0.0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 - 0.0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 - 0.04</w:t>
            </w:r>
          </w:p>
        </w:tc>
      </w:tr>
      <w:tr w:rsidR="006640A3" w:rsidRPr="00646A48" w:rsidTr="002F0380">
        <w:trPr>
          <w:trHeight w:val="301"/>
        </w:trPr>
        <w:tc>
          <w:tcPr>
            <w:tcW w:w="1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s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13,529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33,417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68,385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13,589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0A3" w:rsidRPr="00646A48" w:rsidRDefault="006640A3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6A48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</w:tbl>
    <w:p w:rsidR="00A548BA" w:rsidRPr="00101EDB" w:rsidRDefault="006640A3" w:rsidP="00A548BA">
      <w:pPr>
        <w:rPr>
          <w:rFonts w:ascii="Times New Roman" w:hAnsi="Times New Roman"/>
        </w:rPr>
      </w:pPr>
      <w:r w:rsidRPr="00CD1CAF">
        <w:rPr>
          <w:rFonts w:ascii="Times New Roman" w:eastAsia="Times New Roman" w:hAnsi="Times New Roman" w:cs="Times New Roman"/>
          <w:sz w:val="24"/>
          <w:szCs w:val="24"/>
        </w:rPr>
        <w:br/>
      </w:r>
      <w:r w:rsidR="00A548BA" w:rsidRPr="00101EDB">
        <w:rPr>
          <w:rFonts w:ascii="Times New Roman" w:hAnsi="Times New Roman"/>
        </w:rPr>
        <w:t xml:space="preserve">Reference categories: no education, 1998 year, males, White, Southeast region, no health insurance, no diabetes, no heart disease, no hypertension, </w:t>
      </w:r>
      <w:r w:rsidR="00A548BA">
        <w:rPr>
          <w:rFonts w:ascii="Times New Roman" w:hAnsi="Times New Roman"/>
        </w:rPr>
        <w:t xml:space="preserve">and </w:t>
      </w:r>
      <w:r w:rsidR="00A548BA" w:rsidRPr="00101EDB">
        <w:rPr>
          <w:rFonts w:ascii="Times New Roman" w:hAnsi="Times New Roman"/>
        </w:rPr>
        <w:t>no depression.</w:t>
      </w:r>
    </w:p>
    <w:p w:rsidR="00A016A3" w:rsidRDefault="00A016A3" w:rsidP="006640A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54E31" w:rsidRDefault="00954E31" w:rsidP="00954E3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954E31" w:rsidSect="006B1D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0A3"/>
    <w:rsid w:val="002743B3"/>
    <w:rsid w:val="00275C1D"/>
    <w:rsid w:val="00437FE5"/>
    <w:rsid w:val="006640A3"/>
    <w:rsid w:val="006B1DB5"/>
    <w:rsid w:val="006E3B1E"/>
    <w:rsid w:val="007E08D1"/>
    <w:rsid w:val="00883496"/>
    <w:rsid w:val="00954E31"/>
    <w:rsid w:val="00981DA1"/>
    <w:rsid w:val="0099233F"/>
    <w:rsid w:val="00A016A3"/>
    <w:rsid w:val="00A548BA"/>
    <w:rsid w:val="00BB35C9"/>
    <w:rsid w:val="00CA1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30B867-D97D-468F-BC8B-3AD0C419B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0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BF20C0-AECB-4F32-A71B-5810C0EFA0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2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ade, Flavia Cristina Drumond</dc:creator>
  <cp:keywords/>
  <dc:description/>
  <cp:lastModifiedBy>Andrade, Flavia Cristina Drumond</cp:lastModifiedBy>
  <cp:revision>3</cp:revision>
  <dcterms:created xsi:type="dcterms:W3CDTF">2018-04-23T00:37:00Z</dcterms:created>
  <dcterms:modified xsi:type="dcterms:W3CDTF">2018-04-23T00:38:00Z</dcterms:modified>
</cp:coreProperties>
</file>